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2858D" w14:textId="77777777" w:rsidR="00AA72FF" w:rsidRPr="006131FD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  <w:r w:rsidRPr="006131FD">
        <w:rPr>
          <w:rFonts w:ascii="Calibri" w:eastAsia="Times New Roman" w:hAnsi="Calibri" w:cs="Calibri"/>
          <w:color w:val="000000"/>
          <w:kern w:val="0"/>
          <w14:ligatures w14:val="none"/>
        </w:rPr>
        <w:t>Figure 5-1: Lasso regression predicting Research Academia vs. Teaching Academia. Results of 5-fold cross-validated lasso logistic regression predicting whether respondents were currently in research or teaching academic positions from all explanatory variables and their interactions with Gender and/or UR Status. Conf=confidence, CV=cross-validation, sd=standard deviation.</w:t>
      </w:r>
    </w:p>
    <w:p w14:paraId="455A471E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4012"/>
        <w:gridCol w:w="5343"/>
      </w:tblGrid>
      <w:tr w:rsidR="00AA72FF" w:rsidRPr="006131FD" w14:paraId="53E08A87" w14:textId="77777777" w:rsidTr="00D679B8">
        <w:trPr>
          <w:trHeight w:val="288"/>
        </w:trPr>
        <w:tc>
          <w:tcPr>
            <w:tcW w:w="4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1C05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pendent Variable</w:t>
            </w:r>
          </w:p>
        </w:tc>
        <w:tc>
          <w:tcPr>
            <w:tcW w:w="5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C8A8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dichotomous) Current position Research Academia vs. Teaching Academia</w:t>
            </w:r>
          </w:p>
        </w:tc>
      </w:tr>
      <w:tr w:rsidR="00AA72FF" w:rsidRPr="006131FD" w14:paraId="5867EB9D" w14:textId="77777777" w:rsidTr="00D679B8">
        <w:trPr>
          <w:trHeight w:val="288"/>
        </w:trPr>
        <w:tc>
          <w:tcPr>
            <w:tcW w:w="40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5168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ndependent Variables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FFD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explanatory variables</w:t>
            </w:r>
          </w:p>
        </w:tc>
      </w:tr>
      <w:tr w:rsidR="00AA72FF" w:rsidRPr="006131FD" w14:paraId="38AAAB01" w14:textId="77777777" w:rsidTr="00D679B8">
        <w:trPr>
          <w:trHeight w:val="288"/>
        </w:trPr>
        <w:tc>
          <w:tcPr>
            <w:tcW w:w="40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6C5DF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BBB3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 interactions of explanatory variables with Gender, UR Status, and their interaction</w:t>
            </w:r>
          </w:p>
        </w:tc>
      </w:tr>
    </w:tbl>
    <w:p w14:paraId="066F0B33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8520"/>
      </w:tblGrid>
      <w:tr w:rsidR="00AA72FF" w:rsidRPr="006131FD" w14:paraId="3578FFE5" w14:textId="77777777" w:rsidTr="00D679B8">
        <w:trPr>
          <w:trHeight w:val="288"/>
        </w:trPr>
        <w:tc>
          <w:tcPr>
            <w:tcW w:w="8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6217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ll: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internet.cv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X = x_mat, Y = Q2, numLevels = nlvl, nFolds = 5, </w:t>
            </w:r>
          </w:p>
        </w:tc>
      </w:tr>
      <w:tr w:rsidR="00AA72FF" w:rsidRPr="006131FD" w14:paraId="0D5FD460" w14:textId="77777777" w:rsidTr="00D679B8">
        <w:trPr>
          <w:trHeight w:val="288"/>
        </w:trPr>
        <w:tc>
          <w:tcPr>
            <w:tcW w:w="8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D1A0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nLambda = 100, lambdaMinRatio = 0.001, interactionCandidates =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(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:3), </w:t>
            </w:r>
          </w:p>
        </w:tc>
      </w:tr>
      <w:tr w:rsidR="00AA72FF" w:rsidRPr="006131FD" w14:paraId="64054B3B" w14:textId="77777777" w:rsidTr="00D679B8">
        <w:trPr>
          <w:trHeight w:val="288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3140F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family = "binomial")</w:t>
            </w:r>
          </w:p>
        </w:tc>
      </w:tr>
      <w:tr w:rsidR="00AA72FF" w:rsidRPr="006131FD" w14:paraId="0FD6BE54" w14:textId="77777777" w:rsidTr="00D679B8">
        <w:trPr>
          <w:trHeight w:val="864"/>
        </w:trPr>
        <w:tc>
          <w:tcPr>
            <w:tcW w:w="8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3F0B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Results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f  5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-fold cross validation: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Minimum CV error of  0.2988984  at lambda =  0.0007375471</w:t>
            </w: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br/>
              <w:t xml:space="preserve">     Chosen lambda (l1sd+10) = 0.00112100605366625</w:t>
            </w:r>
          </w:p>
        </w:tc>
      </w:tr>
    </w:tbl>
    <w:p w14:paraId="3C505D2E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5740"/>
        <w:gridCol w:w="1617"/>
        <w:gridCol w:w="1163"/>
      </w:tblGrid>
      <w:tr w:rsidR="00AA72FF" w:rsidRPr="006131FD" w14:paraId="5D0E5F52" w14:textId="77777777" w:rsidTr="00D679B8">
        <w:trPr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7E2E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 Main Effects</w:t>
            </w:r>
          </w:p>
        </w:tc>
        <w:tc>
          <w:tcPr>
            <w:tcW w:w="2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CAE0F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AA72FF" w:rsidRPr="006131FD" w14:paraId="66EA2947" w14:textId="77777777" w:rsidTr="00D679B8">
        <w:trPr>
          <w:trHeight w:val="288"/>
        </w:trPr>
        <w:tc>
          <w:tcPr>
            <w:tcW w:w="5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BFF5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Collaboration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D473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lected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0D54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AA72FF" w:rsidRPr="006131FD" w14:paraId="3662D79F" w14:textId="77777777" w:rsidTr="00D679B8">
        <w:trPr>
          <w:trHeight w:val="288"/>
        </w:trPr>
        <w:tc>
          <w:tcPr>
            <w:tcW w:w="5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79DC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CA6F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D22D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AA72FF" w:rsidRPr="006131FD" w14:paraId="0779A8F0" w14:textId="77777777" w:rsidTr="00D679B8">
        <w:trPr>
          <w:trHeight w:val="288"/>
        </w:trPr>
        <w:tc>
          <w:tcPr>
            <w:tcW w:w="5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6CF5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Job security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41F9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lected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F9F4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AA72FF" w:rsidRPr="006131FD" w14:paraId="1F39CA7D" w14:textId="77777777" w:rsidTr="00D679B8">
        <w:trPr>
          <w:trHeight w:val="288"/>
        </w:trPr>
        <w:tc>
          <w:tcPr>
            <w:tcW w:w="5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2A181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B30C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9D63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</w:tr>
      <w:tr w:rsidR="00AA72FF" w:rsidRPr="006131FD" w14:paraId="44D59BF6" w14:textId="77777777" w:rsidTr="00D679B8">
        <w:trPr>
          <w:trHeight w:val="288"/>
        </w:trPr>
        <w:tc>
          <w:tcPr>
            <w:tcW w:w="5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E9FE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5AD1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B77B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</w:tr>
      <w:tr w:rsidR="00AA72FF" w:rsidRPr="006131FD" w14:paraId="6C87A644" w14:textId="77777777" w:rsidTr="00D679B8">
        <w:trPr>
          <w:trHeight w:val="288"/>
        </w:trPr>
        <w:tc>
          <w:tcPr>
            <w:tcW w:w="5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01A3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98D1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4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5228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4</w:t>
            </w:r>
          </w:p>
        </w:tc>
      </w:tr>
      <w:tr w:rsidR="00AA72FF" w:rsidRPr="006131FD" w14:paraId="65FCAA39" w14:textId="77777777" w:rsidTr="00D679B8">
        <w:trPr>
          <w:trHeight w:val="288"/>
        </w:trPr>
        <w:tc>
          <w:tcPr>
            <w:tcW w:w="5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6176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mportant aspects of careers: Intellectually stimulating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AEEE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t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elected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A9BD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selected)</w:t>
            </w:r>
          </w:p>
        </w:tc>
      </w:tr>
      <w:tr w:rsidR="00AA72FF" w:rsidRPr="006131FD" w14:paraId="7D6737F7" w14:textId="77777777" w:rsidTr="00D679B8">
        <w:trPr>
          <w:trHeight w:val="288"/>
        </w:trPr>
        <w:tc>
          <w:tcPr>
            <w:tcW w:w="5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B427F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2CA4C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7603" w14:textId="77777777" w:rsidR="00AA72FF" w:rsidRPr="006131FD" w:rsidRDefault="00AA72FF" w:rsidP="00D679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</w:t>
            </w:r>
          </w:p>
        </w:tc>
      </w:tr>
    </w:tbl>
    <w:p w14:paraId="7BDAE7A0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7160" w:type="dxa"/>
        <w:tblLook w:val="04A0" w:firstRow="1" w:lastRow="0" w:firstColumn="1" w:lastColumn="0" w:noHBand="0" w:noVBand="1"/>
      </w:tblPr>
      <w:tblGrid>
        <w:gridCol w:w="5740"/>
        <w:gridCol w:w="1420"/>
      </w:tblGrid>
      <w:tr w:rsidR="00AA72FF" w:rsidRPr="006131FD" w14:paraId="29E95F15" w14:textId="77777777" w:rsidTr="00D679B8">
        <w:trPr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F0B8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 Main Effect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859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efficients</w:t>
            </w:r>
          </w:p>
        </w:tc>
      </w:tr>
      <w:tr w:rsidR="00AA72FF" w:rsidRPr="006131FD" w14:paraId="19EE84EC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5EF3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 career interest in research academ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8491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0</w:t>
            </w:r>
          </w:p>
        </w:tc>
      </w:tr>
      <w:tr w:rsidR="00AA72FF" w:rsidRPr="006131FD" w14:paraId="48F9FC85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07D5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 career interest in teaching academi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55C4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3</w:t>
            </w:r>
          </w:p>
        </w:tc>
      </w:tr>
      <w:tr w:rsidR="00AA72FF" w:rsidRPr="006131FD" w14:paraId="0F05E5EE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5CA0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research academ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2597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</w:t>
            </w:r>
          </w:p>
        </w:tc>
      </w:tr>
      <w:tr w:rsidR="00AA72FF" w:rsidRPr="006131FD" w14:paraId="5F2FC676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874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-&gt;T2 interest change in teaching academi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2C0D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3</w:t>
            </w:r>
          </w:p>
        </w:tc>
      </w:tr>
      <w:tr w:rsidR="00AA72FF" w:rsidRPr="006131FD" w14:paraId="3923E0BC" w14:textId="77777777" w:rsidTr="00D679B8">
        <w:trPr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919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Fac) Like academic teaching/mentoring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C100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77</w:t>
            </w:r>
          </w:p>
        </w:tc>
      </w:tr>
      <w:tr w:rsidR="00AA72FF" w:rsidRPr="006131FD" w14:paraId="46FD99FC" w14:textId="77777777" w:rsidTr="00D679B8">
        <w:trPr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6DEE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areer goal </w:t>
            </w:r>
            <w:proofErr w:type="gramStart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ed?</w:t>
            </w:r>
            <w:proofErr w:type="gramEnd"/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No, still is research-bas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10F1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62</w:t>
            </w:r>
          </w:p>
        </w:tc>
      </w:tr>
      <w:tr w:rsidR="00AA72FF" w:rsidRPr="006131FD" w14:paraId="35AE65AE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2760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imes supported by NIH, pre-Curr Po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44A6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1</w:t>
            </w:r>
          </w:p>
        </w:tc>
      </w:tr>
    </w:tbl>
    <w:p w14:paraId="7E7F81B9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tbl>
      <w:tblPr>
        <w:tblW w:w="10440" w:type="dxa"/>
        <w:tblLook w:val="04A0" w:firstRow="1" w:lastRow="0" w:firstColumn="1" w:lastColumn="0" w:noHBand="0" w:noVBand="1"/>
      </w:tblPr>
      <w:tblGrid>
        <w:gridCol w:w="5740"/>
        <w:gridCol w:w="1420"/>
        <w:gridCol w:w="1360"/>
        <w:gridCol w:w="960"/>
        <w:gridCol w:w="960"/>
      </w:tblGrid>
      <w:tr w:rsidR="00AA72FF" w:rsidRPr="006131FD" w14:paraId="3871E369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9B47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/Categorical Interactions</w:t>
            </w:r>
          </w:p>
        </w:tc>
      </w:tr>
      <w:tr w:rsidR="00AA72FF" w:rsidRPr="006131FD" w14:paraId="75C070B3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0D4A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*Important aspects of careers: Intellectually stimulating</w:t>
            </w:r>
          </w:p>
        </w:tc>
      </w:tr>
      <w:tr w:rsidR="00AA72FF" w:rsidRPr="006131FD" w14:paraId="761D9D68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724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A72FF" w:rsidRPr="006131FD" w14:paraId="6CB15FC3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89DA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ontinuous/Continuous Interactions</w:t>
            </w:r>
          </w:p>
        </w:tc>
      </w:tr>
      <w:tr w:rsidR="00AA72FF" w:rsidRPr="006131FD" w14:paraId="662B473B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A76F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NONE&gt;</w:t>
            </w:r>
          </w:p>
        </w:tc>
      </w:tr>
      <w:tr w:rsidR="00AA72FF" w:rsidRPr="006131FD" w14:paraId="51B237ED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0A8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AA72FF" w:rsidRPr="006131FD" w14:paraId="68C5901E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5018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maining Categorical/Continuous Interactions</w:t>
            </w:r>
          </w:p>
        </w:tc>
      </w:tr>
      <w:tr w:rsidR="00AA72FF" w:rsidRPr="006131FD" w14:paraId="15C5805D" w14:textId="77777777" w:rsidTr="00D679B8">
        <w:trPr>
          <w:gridAfter w:val="4"/>
          <w:wAfter w:w="4700" w:type="dxa"/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C236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&lt;NONE&gt;</w:t>
            </w:r>
          </w:p>
        </w:tc>
      </w:tr>
      <w:tr w:rsidR="00AA72FF" w:rsidRPr="006131FD" w14:paraId="779C930A" w14:textId="77777777" w:rsidTr="00D679B8">
        <w:trPr>
          <w:trHeight w:val="288"/>
        </w:trPr>
        <w:tc>
          <w:tcPr>
            <w:tcW w:w="5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353E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verall Equation Measu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73F9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F93E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lo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493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f hig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F5F5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 value</w:t>
            </w:r>
          </w:p>
        </w:tc>
      </w:tr>
      <w:tr w:rsidR="00AA72FF" w:rsidRPr="006131FD" w14:paraId="3462778D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DB12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E25DE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8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97CF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91B9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68E2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37</w:t>
            </w:r>
          </w:p>
        </w:tc>
      </w:tr>
      <w:tr w:rsidR="00AA72FF" w:rsidRPr="006131FD" w14:paraId="2E7A8020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20B5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pp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9A58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DEC9A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AA72FF" w:rsidRPr="006131FD" w14:paraId="462463CA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1D9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nemar</w:t>
            </w:r>
          </w:p>
        </w:tc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86457A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00</w:t>
            </w:r>
          </w:p>
        </w:tc>
      </w:tr>
      <w:tr w:rsidR="00AA72FF" w:rsidRPr="006131FD" w14:paraId="3D73DBA4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09A1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701B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725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5065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02B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79A7CFE5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EC8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01F6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B10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56B4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14D4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38700FED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7DF3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s_pred_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B38F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5E72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3207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FEA1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2854ACAC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BBB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g_pred_val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DD75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BA41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26E8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5D35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17773141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103F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ci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37DB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294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CF52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6889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4095683C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4A27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ca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9535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E054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AB1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B2E2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2B0175E8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A15C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1EE9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BE56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E672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9142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3BA0ADCB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1274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val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EFCB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7C5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FCCE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C8A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0A222DB8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1F69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r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9D0BD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DB71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76C3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E24B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56D3EC71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907B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tection_prevalen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B812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7E8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600E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CB96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A72FF" w:rsidRPr="006131FD" w14:paraId="36556B75" w14:textId="77777777" w:rsidTr="00D679B8">
        <w:trPr>
          <w:trHeight w:val="288"/>
        </w:trPr>
        <w:tc>
          <w:tcPr>
            <w:tcW w:w="5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98AC" w14:textId="77777777" w:rsidR="00AA72FF" w:rsidRPr="006131FD" w:rsidRDefault="00AA72FF" w:rsidP="00D679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lanced_accuracy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CE5C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131F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6B06" w14:textId="77777777" w:rsidR="00AA72FF" w:rsidRPr="006131FD" w:rsidRDefault="00AA72FF" w:rsidP="00D679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A995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A240" w14:textId="77777777" w:rsidR="00AA72FF" w:rsidRPr="006131FD" w:rsidRDefault="00AA72FF" w:rsidP="00D679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6084B3D" w14:textId="77777777" w:rsidR="00AA72FF" w:rsidRDefault="00AA72FF" w:rsidP="00AA72FF">
      <w:pPr>
        <w:rPr>
          <w:rFonts w:ascii="Calibri" w:eastAsia="Times New Roman" w:hAnsi="Calibri" w:cs="Calibri"/>
          <w:color w:val="000000"/>
          <w:kern w:val="0"/>
          <w14:ligatures w14:val="none"/>
        </w:rPr>
      </w:pPr>
    </w:p>
    <w:p w14:paraId="0411A0AF" w14:textId="5B018D26" w:rsidR="000D3445" w:rsidRPr="00AA72FF" w:rsidRDefault="000D3445" w:rsidP="00AA72FF"/>
    <w:sectPr w:rsidR="000D3445" w:rsidRPr="00AA72FF" w:rsidSect="000D34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445"/>
    <w:rsid w:val="000D3445"/>
    <w:rsid w:val="004F589C"/>
    <w:rsid w:val="005A637C"/>
    <w:rsid w:val="00847677"/>
    <w:rsid w:val="008F3AB9"/>
    <w:rsid w:val="0099448E"/>
    <w:rsid w:val="00AA72FF"/>
    <w:rsid w:val="00CE05A8"/>
    <w:rsid w:val="00FD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22FA1"/>
  <w15:chartTrackingRefBased/>
  <w15:docId w15:val="{FDEFEB13-7A2E-4410-AB4E-6B6759F66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2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E05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05A8"/>
    <w:rPr>
      <w:color w:val="954F72"/>
      <w:u w:val="single"/>
    </w:rPr>
  </w:style>
  <w:style w:type="paragraph" w:customStyle="1" w:styleId="msonormal0">
    <w:name w:val="msonormal"/>
    <w:basedOn w:val="Normal"/>
    <w:rsid w:val="00CE05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CE05A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E05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E05A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E05A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E05A8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CE05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CE05A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rich, Lauren (NIH/NINDS) [E]</dc:creator>
  <cp:keywords/>
  <dc:description/>
  <cp:lastModifiedBy>Ullrich, Lauren (NIH/NINDS) [E]</cp:lastModifiedBy>
  <cp:revision>2</cp:revision>
  <dcterms:created xsi:type="dcterms:W3CDTF">2024-04-09T18:37:00Z</dcterms:created>
  <dcterms:modified xsi:type="dcterms:W3CDTF">2024-04-09T18:37:00Z</dcterms:modified>
</cp:coreProperties>
</file>